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B8C6C" w14:textId="4EBD2BCE" w:rsidR="00B131DB" w:rsidRPr="00F07042" w:rsidRDefault="00EF516F">
      <w:pPr>
        <w:rPr>
          <w:rFonts w:ascii="Arial" w:hAnsi="Arial" w:cs="Arial"/>
        </w:rPr>
      </w:pPr>
      <w:r w:rsidRPr="00F07042">
        <w:rPr>
          <w:rFonts w:ascii="Arial" w:hAnsi="Arial" w:cs="Arial"/>
          <w:b/>
        </w:rPr>
        <w:t>S3 Table</w:t>
      </w:r>
      <w:r w:rsidRPr="00F07042">
        <w:rPr>
          <w:rFonts w:ascii="Arial" w:hAnsi="Arial" w:cs="Arial"/>
        </w:rPr>
        <w:t xml:space="preserve">. </w:t>
      </w:r>
      <w:r w:rsidR="000B250A">
        <w:rPr>
          <w:rFonts w:ascii="Arial" w:hAnsi="Arial" w:cs="Arial"/>
        </w:rPr>
        <w:t>Survey question</w:t>
      </w:r>
      <w:bookmarkStart w:id="0" w:name="_GoBack"/>
      <w:bookmarkEnd w:id="0"/>
      <w:r w:rsidR="002A77A4">
        <w:rPr>
          <w:rFonts w:ascii="Arial" w:hAnsi="Arial" w:cs="Arial"/>
        </w:rPr>
        <w:t xml:space="preserve"> used to assess gear ownership amongst fishermen </w:t>
      </w:r>
      <w:r w:rsidR="00CF22B7">
        <w:rPr>
          <w:rFonts w:ascii="Arial" w:hAnsi="Arial" w:cs="Arial"/>
        </w:rPr>
        <w:t>in four communities around Pearl Lagoon, Nicaragua.</w:t>
      </w:r>
    </w:p>
    <w:tbl>
      <w:tblPr>
        <w:tblW w:w="37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846"/>
      </w:tblGrid>
      <w:tr w:rsidR="00F07042" w:rsidRPr="00F07042" w14:paraId="30CA5477" w14:textId="77777777" w:rsidTr="00F07042">
        <w:trPr>
          <w:trHeight w:val="1000"/>
        </w:trPr>
        <w:tc>
          <w:tcPr>
            <w:tcW w:w="2880" w:type="dxa"/>
            <w:shd w:val="clear" w:color="auto" w:fill="auto"/>
            <w:hideMark/>
          </w:tcPr>
          <w:p w14:paraId="21B6AF6D" w14:textId="77777777" w:rsidR="00F07042" w:rsidRPr="00F07042" w:rsidRDefault="00F07042" w:rsidP="00F0704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lang w:eastAsia="en-US"/>
              </w:rPr>
            </w:pP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14:paraId="7874B82B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2. Do you own a _____? (Y/N)</w:t>
            </w:r>
          </w:p>
        </w:tc>
      </w:tr>
      <w:tr w:rsidR="00F07042" w:rsidRPr="00F07042" w14:paraId="53516B67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172309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Pang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5BA7E6E3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581786C4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5923F8F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Dorry</w:t>
            </w:r>
            <w:r>
              <w:rPr>
                <w:rFonts w:ascii="Arial" w:eastAsia="Times New Roman" w:hAnsi="Arial" w:cs="Arial"/>
                <w:lang w:eastAsia="en-US"/>
              </w:rPr>
              <w:t xml:space="preserve"> (dugout canoe)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069D356F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219F4A37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99E3D3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Motor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3FC5C83B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41CFB136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6EEDE18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Sail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44CB2ED0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72FEC108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CE41AD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Gill Net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1EBA7A9E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6EDFD02B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240549B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Cast/Hand Net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68FA8C28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2B5E148E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41E235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Trawl Net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498FC3F9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11472633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47510B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Crab Trap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71FCFB72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03A63A42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19127A6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Long lin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68AB0330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F07042" w:rsidRPr="00F07042" w14:paraId="671C9FDF" w14:textId="77777777" w:rsidTr="00F07042">
        <w:trPr>
          <w:trHeight w:val="26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15A615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Hand lin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28913EA2" w14:textId="77777777" w:rsidR="00F07042" w:rsidRPr="00F07042" w:rsidRDefault="00F07042" w:rsidP="00F07042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07042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</w:tbl>
    <w:p w14:paraId="502E11BE" w14:textId="77777777" w:rsidR="00EF516F" w:rsidRDefault="00EF516F"/>
    <w:sectPr w:rsidR="00EF516F" w:rsidSect="00F92FA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6F"/>
    <w:rsid w:val="00014671"/>
    <w:rsid w:val="000B250A"/>
    <w:rsid w:val="000F6884"/>
    <w:rsid w:val="00214CD2"/>
    <w:rsid w:val="002A77A4"/>
    <w:rsid w:val="003247A2"/>
    <w:rsid w:val="003533A6"/>
    <w:rsid w:val="00433334"/>
    <w:rsid w:val="005A416C"/>
    <w:rsid w:val="00633C20"/>
    <w:rsid w:val="007822DA"/>
    <w:rsid w:val="007B481B"/>
    <w:rsid w:val="00B131DB"/>
    <w:rsid w:val="00C22A0D"/>
    <w:rsid w:val="00CF22B7"/>
    <w:rsid w:val="00DE100C"/>
    <w:rsid w:val="00EF516F"/>
    <w:rsid w:val="00F07042"/>
    <w:rsid w:val="00F92FAC"/>
    <w:rsid w:val="00FE40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B94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3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tevens</dc:creator>
  <cp:keywords/>
  <dc:description/>
  <cp:lastModifiedBy>Kara Stevens</cp:lastModifiedBy>
  <cp:revision>5</cp:revision>
  <dcterms:created xsi:type="dcterms:W3CDTF">2015-02-26T12:58:00Z</dcterms:created>
  <dcterms:modified xsi:type="dcterms:W3CDTF">2015-03-04T00:33:00Z</dcterms:modified>
</cp:coreProperties>
</file>